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1444F" w14:textId="273B100F" w:rsidR="00F1286E" w:rsidRDefault="007872C3">
      <w:bookmarkStart w:id="0" w:name="_GoBack"/>
      <w:r>
        <w:rPr>
          <w:rFonts w:asciiTheme="minorHAnsi" w:hAnsiTheme="minorHAnsi"/>
          <w:b/>
        </w:rPr>
        <w:t>S</w:t>
      </w:r>
      <w:r w:rsidR="004932C9">
        <w:rPr>
          <w:rFonts w:asciiTheme="minorHAnsi" w:hAnsiTheme="minorHAnsi"/>
          <w:b/>
        </w:rPr>
        <w:t>5 Table</w:t>
      </w:r>
      <w:r w:rsidR="00F1286E" w:rsidRPr="00831D6D">
        <w:rPr>
          <w:rFonts w:asciiTheme="minorHAnsi" w:hAnsiTheme="minorHAnsi"/>
          <w:b/>
        </w:rPr>
        <w:t>. Volumes of cortical and subcortical brain structures</w:t>
      </w:r>
      <w:r>
        <w:rPr>
          <w:rFonts w:asciiTheme="minorHAnsi" w:hAnsiTheme="minorHAnsi"/>
          <w:b/>
        </w:rPr>
        <w:t xml:space="preserve"> including ABIDE</w:t>
      </w:r>
      <w:r w:rsidR="00341E9F">
        <w:rPr>
          <w:rFonts w:asciiTheme="minorHAnsi" w:hAnsiTheme="minorHAnsi"/>
          <w:b/>
        </w:rPr>
        <w:t xml:space="preserve"> sample (total N=177)</w:t>
      </w:r>
      <w:r>
        <w:rPr>
          <w:rFonts w:asciiTheme="minorHAnsi" w:hAnsiTheme="minorHAnsi"/>
          <w:b/>
        </w:rPr>
        <w:t>.</w:t>
      </w:r>
    </w:p>
    <w:tbl>
      <w:tblPr>
        <w:tblW w:w="134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1417"/>
        <w:gridCol w:w="851"/>
        <w:gridCol w:w="850"/>
        <w:gridCol w:w="993"/>
        <w:gridCol w:w="1417"/>
        <w:gridCol w:w="1418"/>
        <w:gridCol w:w="850"/>
        <w:gridCol w:w="851"/>
        <w:gridCol w:w="850"/>
        <w:gridCol w:w="1418"/>
      </w:tblGrid>
      <w:tr w:rsidR="00F1286E" w:rsidRPr="0062000B" w14:paraId="105F6F72" w14:textId="77777777" w:rsidTr="00E3765F">
        <w:trPr>
          <w:trHeight w:val="320"/>
        </w:trPr>
        <w:tc>
          <w:tcPr>
            <w:tcW w:w="2567" w:type="dxa"/>
            <w:tcBorders>
              <w:top w:val="single" w:sz="8" w:space="0" w:color="000000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bookmarkEnd w:id="0"/>
          <w:p w14:paraId="4A664F7C" w14:textId="77777777" w:rsidR="00F1286E" w:rsidRPr="0062000B" w:rsidRDefault="00F1286E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Brain are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041825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Description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1F23F4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ß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B2F951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i/>
                <w:i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i/>
                <w:iCs/>
                <w:color w:val="000000"/>
                <w:lang w:val="en-US-POSIX"/>
              </w:rPr>
              <w:t>p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1382AE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R</w:t>
            </w:r>
            <w:r w:rsidRPr="0062000B">
              <w:rPr>
                <w:rFonts w:asciiTheme="minorHAnsi" w:hAnsiTheme="minorHAnsi"/>
                <w:b/>
                <w:bCs/>
                <w:color w:val="000000"/>
                <w:vertAlign w:val="superscript"/>
                <w:lang w:val="en-US-POSIX"/>
              </w:rPr>
              <w:t>2</w:t>
            </w: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-model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890721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i/>
                <w:iCs/>
                <w:color w:val="000000"/>
                <w:lang w:val="en-US-POSIX"/>
              </w:rPr>
              <w:t>p</w:t>
            </w: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-</w:t>
            </w:r>
            <w:r w:rsidRPr="0062000B">
              <w:rPr>
                <w:rFonts w:asciiTheme="minorHAnsi" w:hAnsiTheme="minorHAnsi"/>
                <w:b/>
                <w:bCs/>
                <w:i/>
                <w:iCs/>
                <w:color w:val="000000"/>
                <w:lang w:val="en-US-POSIX"/>
              </w:rPr>
              <w:t>F</w:t>
            </w: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 xml:space="preserve">-change </w:t>
            </w:r>
          </w:p>
          <w:p w14:paraId="3EE3667D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i/>
                <w:i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model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DF99A9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Description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16B07B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ß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7D081E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i/>
                <w:i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i/>
                <w:iCs/>
                <w:color w:val="000000"/>
                <w:lang w:val="en-US-POSIX"/>
              </w:rPr>
              <w:t>p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AD51E5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R</w:t>
            </w:r>
            <w:r w:rsidRPr="0062000B">
              <w:rPr>
                <w:rFonts w:asciiTheme="minorHAnsi" w:hAnsiTheme="minorHAnsi"/>
                <w:b/>
                <w:bCs/>
                <w:color w:val="000000"/>
                <w:vertAlign w:val="superscript"/>
                <w:lang w:val="en-US-POSIX"/>
              </w:rPr>
              <w:t>2</w:t>
            </w: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-model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2BB22D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i/>
                <w:i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i/>
                <w:iCs/>
                <w:color w:val="000000"/>
                <w:lang w:val="en-US-POSIX"/>
              </w:rPr>
              <w:t>p</w:t>
            </w: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-</w:t>
            </w:r>
            <w:r w:rsidRPr="0062000B">
              <w:rPr>
                <w:rFonts w:asciiTheme="minorHAnsi" w:hAnsiTheme="minorHAnsi"/>
                <w:b/>
                <w:bCs/>
                <w:i/>
                <w:iCs/>
                <w:color w:val="000000"/>
                <w:lang w:val="en-US-POSIX"/>
              </w:rPr>
              <w:t>F</w:t>
            </w: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-change model</w:t>
            </w:r>
          </w:p>
        </w:tc>
      </w:tr>
      <w:tr w:rsidR="00F1286E" w:rsidRPr="0062000B" w14:paraId="7EAE2E4C" w14:textId="77777777" w:rsidTr="00F1286E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2F12" w14:textId="77777777" w:rsidR="00F1286E" w:rsidRPr="0062000B" w:rsidRDefault="00F1286E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55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AA66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with ICV correction</w:t>
            </w:r>
          </w:p>
        </w:tc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AAE7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without ICV corr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1AF6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</w:tr>
      <w:tr w:rsidR="00F1286E" w:rsidRPr="0062000B" w14:paraId="7C0730AE" w14:textId="77777777" w:rsidTr="007872C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331F21" w14:textId="77777777" w:rsidR="00F1286E" w:rsidRPr="0062000B" w:rsidRDefault="00F1286E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Amygda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3E2933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2BF7F3E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7812EC8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1ECB6E1" w14:textId="77777777" w:rsidR="00F1286E" w:rsidRPr="0062000B" w:rsidRDefault="001558A0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13091E7" w14:textId="77777777" w:rsidR="00F1286E" w:rsidRPr="0062000B" w:rsidRDefault="001558A0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1F5A45A7" w14:textId="76656400" w:rsidR="00F1286E" w:rsidRPr="0062000B" w:rsidRDefault="008464EF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52EDF5F" w14:textId="7E2792CA" w:rsidR="00F1286E" w:rsidRPr="0062000B" w:rsidRDefault="008464EF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23C3932" w14:textId="4F375714" w:rsidR="00F1286E" w:rsidRPr="0062000B" w:rsidRDefault="008464EF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B6B0C67" w14:textId="07C1A801" w:rsidR="00F1286E" w:rsidRPr="0062000B" w:rsidRDefault="00EE2F2A" w:rsidP="00407DBF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</w:t>
            </w:r>
            <w:r w:rsidR="00407DBF">
              <w:rPr>
                <w:rFonts w:asciiTheme="minorHAnsi" w:hAnsiTheme="minorHAnsi"/>
                <w:color w:val="000000"/>
                <w:lang w:val="en-US-POSIX"/>
              </w:rPr>
              <w:t>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04C7B213" w14:textId="0C9A5394" w:rsidR="00F1286E" w:rsidRPr="0062000B" w:rsidRDefault="00EE2F2A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</w:tr>
      <w:tr w:rsidR="00F1286E" w:rsidRPr="0062000B" w14:paraId="5337A5D4" w14:textId="77777777" w:rsidTr="007872C3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82BD" w14:textId="77777777" w:rsidR="00F1286E" w:rsidRPr="0062000B" w:rsidRDefault="00F1286E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6C7E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03D3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9EA1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4C53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CAB8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C205" w14:textId="1914724F" w:rsidR="00F1286E" w:rsidRPr="0062000B" w:rsidRDefault="008464EF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171A" w14:textId="7126B7B2" w:rsidR="00F1286E" w:rsidRPr="0062000B" w:rsidRDefault="008464EF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1FC1" w14:textId="75621342" w:rsidR="00F1286E" w:rsidRPr="0062000B" w:rsidRDefault="008464EF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0AC0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4736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</w:p>
        </w:tc>
      </w:tr>
      <w:tr w:rsidR="00F1286E" w:rsidRPr="0062000B" w14:paraId="18E3BDFB" w14:textId="77777777" w:rsidTr="00E3765F">
        <w:trPr>
          <w:trHeight w:val="30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E18D3C" w14:textId="77777777" w:rsidR="00F1286E" w:rsidRPr="0062000B" w:rsidRDefault="00F1286E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Nucleus Accumben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F3FAC2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6DE7B4A6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6D0A2BC7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3A3E6BA7" w14:textId="77777777" w:rsidR="00F1286E" w:rsidRPr="0062000B" w:rsidRDefault="00D562AF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0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07B4B0FA" w14:textId="77777777" w:rsidR="00F1286E" w:rsidRPr="00D562AF" w:rsidRDefault="00D562AF" w:rsidP="00F1286E">
            <w:pPr>
              <w:jc w:val="center"/>
              <w:rPr>
                <w:rFonts w:asciiTheme="minorHAnsi" w:hAnsiTheme="minorHAnsi"/>
                <w:bCs/>
                <w:color w:val="000000"/>
                <w:lang w:val="en-US-POSIX"/>
              </w:rPr>
            </w:pPr>
            <w:r w:rsidRPr="00D562AF">
              <w:rPr>
                <w:rFonts w:asciiTheme="minorHAnsi" w:hAnsiTheme="minorHAnsi"/>
                <w:bCs/>
                <w:color w:val="000000"/>
                <w:lang w:val="en-US-POSIX"/>
              </w:rPr>
              <w:t>.53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39F608FD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2EC3A528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22A3C1CE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7F4EC03E" w14:textId="4F6AFA3D" w:rsidR="00F1286E" w:rsidRPr="0062000B" w:rsidRDefault="00870AB4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0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0B320483" w14:textId="4C438B76" w:rsidR="00F1286E" w:rsidRPr="00870AB4" w:rsidRDefault="00870AB4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 w:rsidRPr="00870AB4">
              <w:rPr>
                <w:rFonts w:asciiTheme="minorHAnsi" w:hAnsiTheme="minorHAnsi"/>
                <w:color w:val="000000"/>
                <w:lang w:val="en-US-POSIX"/>
              </w:rPr>
              <w:t>.426</w:t>
            </w:r>
          </w:p>
        </w:tc>
      </w:tr>
      <w:tr w:rsidR="00F1286E" w:rsidRPr="0062000B" w14:paraId="14BAC6D7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FFA6" w14:textId="77777777" w:rsidR="00F1286E" w:rsidRPr="0062000B" w:rsidRDefault="00F1286E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Caudate Nucle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6670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B99628" w14:textId="77777777" w:rsidR="00F1286E" w:rsidRPr="0062000B" w:rsidRDefault="00446E18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22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C22A3C" w14:textId="77777777" w:rsidR="00F1286E" w:rsidRPr="0062000B" w:rsidRDefault="00446E18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.0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DB385A" w14:textId="77777777" w:rsidR="00F1286E" w:rsidRPr="0062000B" w:rsidRDefault="001558A0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3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0DDEDE" w14:textId="77777777" w:rsidR="00F1286E" w:rsidRPr="0062000B" w:rsidRDefault="00446E18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.03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2B9C08" w14:textId="6BCC0F07" w:rsidR="00F1286E" w:rsidRPr="0062000B" w:rsidRDefault="00563F41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0D86EC" w14:textId="0E69715D" w:rsidR="00F1286E" w:rsidRPr="0062000B" w:rsidRDefault="00563F41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3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FDCA90" w14:textId="5FAE51B3" w:rsidR="00F1286E" w:rsidRPr="0062000B" w:rsidRDefault="00563F41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50C8B3" w14:textId="1FE10CCC" w:rsidR="00F1286E" w:rsidRPr="0062000B" w:rsidRDefault="00407DBF" w:rsidP="00407DBF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15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304458" w14:textId="7137267A" w:rsidR="00F1286E" w:rsidRPr="0062000B" w:rsidRDefault="00563F41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</w:tr>
      <w:tr w:rsidR="00F1286E" w:rsidRPr="0062000B" w14:paraId="0C1A8A47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C6AE040" w14:textId="77777777" w:rsidR="00F1286E" w:rsidRPr="0062000B" w:rsidRDefault="00F1286E" w:rsidP="00F1286E">
            <w:pPr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B29CF4B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E023421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596C58F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5425C42F" w14:textId="77777777" w:rsidR="00F1286E" w:rsidRPr="0062000B" w:rsidRDefault="00F1286E" w:rsidP="00F1286E">
            <w:pPr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bottom"/>
          </w:tcPr>
          <w:p w14:paraId="47E4129E" w14:textId="77777777" w:rsidR="00F1286E" w:rsidRPr="0062000B" w:rsidRDefault="00F1286E" w:rsidP="00F1286E">
            <w:pPr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3AB258C" w14:textId="3D813571" w:rsidR="00F1286E" w:rsidRPr="0062000B" w:rsidRDefault="00563F41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se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7CC1FC9" w14:textId="20EBFBBB" w:rsidR="00F1286E" w:rsidRPr="0062000B" w:rsidRDefault="00563F41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25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CEC3723" w14:textId="1824F9F2" w:rsidR="00F1286E" w:rsidRPr="0062000B" w:rsidRDefault="00563F41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6D0C20BD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550E980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</w:p>
        </w:tc>
      </w:tr>
      <w:tr w:rsidR="00F1286E" w:rsidRPr="0062000B" w14:paraId="149D06F3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70CD" w14:textId="77777777" w:rsidR="00F1286E" w:rsidRPr="0062000B" w:rsidRDefault="00F1286E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Hippocamp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4C59" w14:textId="60047CB7" w:rsidR="00F1286E" w:rsidRPr="0062000B" w:rsidRDefault="00901956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group-x-</w:t>
            </w:r>
            <w:r w:rsidR="00F1286E" w:rsidRPr="0062000B"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50F77B" w14:textId="27316068" w:rsidR="00F1286E" w:rsidRPr="0062000B" w:rsidRDefault="00901956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47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32FAFC" w14:textId="2C4C4D26" w:rsidR="00F1286E" w:rsidRPr="00901956" w:rsidRDefault="00901956" w:rsidP="00F1286E">
            <w:pPr>
              <w:jc w:val="center"/>
              <w:rPr>
                <w:rFonts w:asciiTheme="minorHAnsi" w:hAnsiTheme="minorHAnsi"/>
                <w:bCs/>
                <w:color w:val="000000"/>
                <w:lang w:val="en-US-POSIX"/>
              </w:rPr>
            </w:pPr>
            <w:r w:rsidRPr="00901956">
              <w:rPr>
                <w:rFonts w:asciiTheme="minorHAnsi" w:hAnsiTheme="minorHAnsi"/>
                <w:bCs/>
                <w:color w:val="000000"/>
                <w:lang w:val="en-US-POSIX"/>
              </w:rPr>
              <w:t>.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D34C19" w14:textId="2BFB1A0A" w:rsidR="00F1286E" w:rsidRPr="0062000B" w:rsidRDefault="00901956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38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1B178C" w14:textId="5B22C5A0" w:rsidR="00F1286E" w:rsidRPr="0062000B" w:rsidRDefault="00901956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&lt;.0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34619" w14:textId="66F93A3F" w:rsidR="00F1286E" w:rsidRPr="0062000B" w:rsidRDefault="00804262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853108" w14:textId="501BB29B" w:rsidR="00F1286E" w:rsidRPr="0062000B" w:rsidRDefault="003C6685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27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B6D4CC" w14:textId="77F24EAE" w:rsidR="00F1286E" w:rsidRPr="0062000B" w:rsidRDefault="003C6685" w:rsidP="003C6685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.0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0E8E98" w14:textId="6D07DF7B" w:rsidR="00F1286E" w:rsidRPr="0062000B" w:rsidRDefault="00804262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23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813A0E" w14:textId="6215520A" w:rsidR="00F1286E" w:rsidRPr="0062000B" w:rsidRDefault="00804262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</w:tr>
      <w:tr w:rsidR="00F1286E" w:rsidRPr="0062000B" w14:paraId="6B89DB4A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7206647" w14:textId="77777777" w:rsidR="00F1286E" w:rsidRPr="0062000B" w:rsidRDefault="00F1286E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1008F01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6D7AF1B4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0976627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6B369F09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980174E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320AC8B4" w14:textId="7A2E93E0" w:rsidR="00F1286E" w:rsidRPr="0062000B" w:rsidRDefault="003C6685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se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62C27229" w14:textId="048920C7" w:rsidR="00F1286E" w:rsidRPr="0062000B" w:rsidRDefault="003C6685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3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8A287C1" w14:textId="1BBB2A31" w:rsidR="00F1286E" w:rsidRPr="0062000B" w:rsidRDefault="003C6685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6E3ED06D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ACED337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</w:p>
        </w:tc>
      </w:tr>
      <w:tr w:rsidR="00F1286E" w:rsidRPr="0062000B" w14:paraId="6EDCDA2F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9EE5" w14:textId="77777777" w:rsidR="00F1286E" w:rsidRPr="0062000B" w:rsidRDefault="00F1286E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Globus Pallidu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7828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985C83" w14:textId="125DCF72" w:rsidR="00F1286E" w:rsidRPr="0062000B" w:rsidRDefault="00384014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24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220075" w14:textId="33EBF96B" w:rsidR="00F1286E" w:rsidRPr="0062000B" w:rsidRDefault="00384014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.0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784D84" w14:textId="4F4E8554" w:rsidR="00F1286E" w:rsidRPr="0062000B" w:rsidRDefault="00384014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2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427F99" w14:textId="7915AB03" w:rsidR="00F1286E" w:rsidRPr="0062000B" w:rsidRDefault="00384014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.00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25BE5D" w14:textId="1D0EEC08" w:rsidR="00F1286E" w:rsidRPr="0062000B" w:rsidRDefault="004B2A81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04CEF4" w14:textId="6ACBDDEA" w:rsidR="00F1286E" w:rsidRPr="0062000B" w:rsidRDefault="004B2A81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3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841FF6" w14:textId="5BE8957E" w:rsidR="00F1286E" w:rsidRPr="0062000B" w:rsidRDefault="004B2A81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.0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CAF87C" w14:textId="59D203DD" w:rsidR="00F1286E" w:rsidRPr="0062000B" w:rsidRDefault="004B2A81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16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AB8367" w14:textId="68EB1198" w:rsidR="00F1286E" w:rsidRPr="0062000B" w:rsidRDefault="004B2A81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</w:tr>
      <w:tr w:rsidR="00F1286E" w:rsidRPr="0062000B" w14:paraId="3843A169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9AB4020" w14:textId="77777777" w:rsidR="00F1286E" w:rsidRPr="0062000B" w:rsidRDefault="00F1286E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9C7D9A1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2F4AC55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F843795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E552EF5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4F7796C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44F9E6FF" w14:textId="6081B364" w:rsidR="00F1286E" w:rsidRPr="0062000B" w:rsidRDefault="004B2A81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se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421F9868" w14:textId="04BBE6E2" w:rsidR="00F1286E" w:rsidRPr="0062000B" w:rsidRDefault="004B2A81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25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126AA78" w14:textId="379512FD" w:rsidR="00F1286E" w:rsidRPr="0062000B" w:rsidRDefault="004B2A81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3668B85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0034390" w14:textId="77777777" w:rsidR="00F1286E" w:rsidRPr="0062000B" w:rsidRDefault="00F1286E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</w:tr>
      <w:tr w:rsidR="00CB7F1C" w:rsidRPr="0062000B" w14:paraId="65BB6D0C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1888" w14:textId="77777777" w:rsidR="00CB7F1C" w:rsidRPr="0062000B" w:rsidRDefault="00CB7F1C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Putame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D5A5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7A1CA5" w14:textId="7CC4865A" w:rsidR="00CB7F1C" w:rsidRPr="0062000B" w:rsidRDefault="00CB7F1C" w:rsidP="00CB7F1C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28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A9A99A" w14:textId="68B6B3C8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.0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C539C" w14:textId="5E4B962F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22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805945" w14:textId="14CD6D55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&lt;.0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ED7E7C" w14:textId="5303FE6E" w:rsidR="00CB7F1C" w:rsidRPr="0062000B" w:rsidRDefault="00A943B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1A53C1" w14:textId="5B44A83D" w:rsidR="00CB7F1C" w:rsidRPr="0062000B" w:rsidRDefault="00A943B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35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0C04DA" w14:textId="73F703AC" w:rsidR="00CB7F1C" w:rsidRPr="0062000B" w:rsidRDefault="00A943BC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23150F" w14:textId="4B5D62A1" w:rsidR="00CB7F1C" w:rsidRPr="0062000B" w:rsidRDefault="00A943B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17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EBAF93" w14:textId="675BF55F" w:rsidR="00CB7F1C" w:rsidRPr="0062000B" w:rsidRDefault="00A943BC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.017</w:t>
            </w:r>
          </w:p>
        </w:tc>
      </w:tr>
      <w:tr w:rsidR="00CB7F1C" w:rsidRPr="0062000B" w14:paraId="64EF7AB7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2534C9C" w14:textId="77777777" w:rsidR="00CB7F1C" w:rsidRPr="0062000B" w:rsidRDefault="00CB7F1C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0AEE20D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4022DD59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49263E5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4F0F0362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E01B37A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24EFFDF" w14:textId="6654E3AE" w:rsidR="00CB7F1C" w:rsidRPr="0062000B" w:rsidRDefault="00A943B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se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BBB02D3" w14:textId="745EB91B" w:rsidR="00CB7F1C" w:rsidRPr="0062000B" w:rsidRDefault="00AE2275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1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30683963" w14:textId="498DFDC5" w:rsidR="00CB7F1C" w:rsidRPr="0062000B" w:rsidRDefault="00AE2275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.0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96E518D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83B45C0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</w:p>
        </w:tc>
      </w:tr>
      <w:tr w:rsidR="00CB7F1C" w:rsidRPr="0062000B" w14:paraId="16234BBD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9F83" w14:textId="77777777" w:rsidR="00CB7F1C" w:rsidRPr="0062000B" w:rsidRDefault="00CB7F1C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Thalamu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470D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164C2" w14:textId="3462D47B" w:rsidR="00CB7F1C" w:rsidRPr="0062000B" w:rsidRDefault="000E5849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35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B358AA" w14:textId="4E7E4494" w:rsidR="00CB7F1C" w:rsidRPr="0062000B" w:rsidRDefault="000E5849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&lt;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5D6B11" w14:textId="441BE64F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68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E147F0" w14:textId="7D5F38B1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&lt;.0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919715" w14:textId="5ACBB80E" w:rsidR="00CB7F1C" w:rsidRPr="0062000B" w:rsidRDefault="005E4234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5DD2C0" w14:textId="5460E72C" w:rsidR="00CB7F1C" w:rsidRPr="0062000B" w:rsidRDefault="005E4234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5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6AEC96" w14:textId="24916704" w:rsidR="00CB7F1C" w:rsidRPr="0062000B" w:rsidRDefault="005E4234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03125A" w14:textId="082FCA74" w:rsidR="00CB7F1C" w:rsidRPr="0062000B" w:rsidRDefault="005E4234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45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E3FB10" w14:textId="2C768B53" w:rsidR="00CB7F1C" w:rsidRPr="0062000B" w:rsidRDefault="005E4234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</w:tr>
      <w:tr w:rsidR="00CB7F1C" w:rsidRPr="0062000B" w14:paraId="21BB6251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31D4A9B" w14:textId="77777777" w:rsidR="00CB7F1C" w:rsidRPr="0062000B" w:rsidRDefault="00CB7F1C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5C3F7F1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A0BDE5F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345ECC3D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33CDFF07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0BD723C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ED40E3B" w14:textId="7929CABC" w:rsidR="00CB7F1C" w:rsidRPr="0062000B" w:rsidRDefault="005E4234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se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832F49B" w14:textId="535376AC" w:rsidR="00CB7F1C" w:rsidRPr="0062000B" w:rsidRDefault="005E4234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36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45DEB766" w14:textId="43FC7F5F" w:rsidR="00CB7F1C" w:rsidRPr="0062000B" w:rsidRDefault="005E4234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C2E9CC6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3410DCD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</w:p>
        </w:tc>
      </w:tr>
      <w:tr w:rsidR="00CB7F1C" w:rsidRPr="0062000B" w14:paraId="1F9E5620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862F" w14:textId="77777777" w:rsidR="00CB7F1C" w:rsidRPr="0062000B" w:rsidRDefault="00CB7F1C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Cerebellu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7ADD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AD3631" w14:textId="2936BC5E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15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04E1B3" w14:textId="3AE3FD98" w:rsidR="00CB7F1C" w:rsidRPr="00E47715" w:rsidRDefault="00CB7F1C" w:rsidP="00F1286E">
            <w:pPr>
              <w:jc w:val="center"/>
              <w:rPr>
                <w:rFonts w:asciiTheme="minorHAnsi" w:hAnsiTheme="minorHAnsi"/>
                <w:bCs/>
                <w:color w:val="000000"/>
                <w:lang w:val="en-US-POSIX"/>
              </w:rPr>
            </w:pPr>
            <w:r w:rsidRPr="00E47715">
              <w:rPr>
                <w:rFonts w:asciiTheme="minorHAnsi" w:hAnsiTheme="minorHAnsi"/>
                <w:bCs/>
                <w:color w:val="000000"/>
                <w:lang w:val="en-US-POSIX"/>
              </w:rPr>
              <w:t>.06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535916" w14:textId="54282B9C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45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8D584A" w14:textId="241DE068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&lt;.0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80EAAC" w14:textId="5A83B506" w:rsidR="00CB7F1C" w:rsidRPr="0062000B" w:rsidRDefault="000B6FC6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B7A685" w14:textId="09C4934E" w:rsidR="00CB7F1C" w:rsidRPr="0062000B" w:rsidRDefault="000B6FC6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3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C1496" w14:textId="5553CEEF" w:rsidR="00CB7F1C" w:rsidRPr="0062000B" w:rsidRDefault="000B6FC6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.0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2E70EB" w14:textId="22C41D1A" w:rsidR="00CB7F1C" w:rsidRPr="0062000B" w:rsidRDefault="00944A17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25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AECA93" w14:textId="589D27C4" w:rsidR="00CB7F1C" w:rsidRPr="0062000B" w:rsidRDefault="00944A17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</w:tr>
      <w:tr w:rsidR="00CB7F1C" w:rsidRPr="0062000B" w14:paraId="7E83D747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85AD2AF" w14:textId="77777777" w:rsidR="00CB7F1C" w:rsidRPr="0062000B" w:rsidRDefault="00CB7F1C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F513ADE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A4C58CD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DF77793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9B35112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F39CD06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377B1C79" w14:textId="0B367820" w:rsidR="00CB7F1C" w:rsidRPr="0062000B" w:rsidRDefault="000B6FC6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se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90017C4" w14:textId="43AB1A2C" w:rsidR="00CB7F1C" w:rsidRPr="0062000B" w:rsidRDefault="000B6FC6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34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639C6A75" w14:textId="1617ECD1" w:rsidR="00CB7F1C" w:rsidRPr="0062000B" w:rsidRDefault="000B6FC6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2ACE373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3D9E5731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</w:tr>
      <w:tr w:rsidR="00CB7F1C" w:rsidRPr="0062000B" w14:paraId="6BA3F9E8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C5E4" w14:textId="77777777" w:rsidR="00CB7F1C" w:rsidRPr="0062000B" w:rsidRDefault="00CB7F1C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Cerebellum G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827D" w14:textId="2AEB00F8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94B3E7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C66B20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088C09" w14:textId="13FEA41F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32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F0EDD7" w14:textId="578492C0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.0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E13045" w14:textId="67B96968" w:rsidR="00CB7F1C" w:rsidRPr="0062000B" w:rsidRDefault="00804262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056E68" w14:textId="4F0DAA93" w:rsidR="00CB7F1C" w:rsidRPr="0062000B" w:rsidRDefault="00804262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24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694D1E" w14:textId="36F2261E" w:rsidR="00CB7F1C" w:rsidRPr="0062000B" w:rsidRDefault="00804262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.0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C077B9" w14:textId="7E8A9893" w:rsidR="00CB7F1C" w:rsidRPr="0062000B" w:rsidRDefault="000B6FC6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15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BDEFC4" w14:textId="260C2F59" w:rsidR="00CB7F1C" w:rsidRPr="000B6FC6" w:rsidRDefault="000B6FC6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 w:rsidRPr="000B6FC6"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</w:tr>
      <w:tr w:rsidR="000B6FC6" w:rsidRPr="0062000B" w14:paraId="51ACAD22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282064D" w14:textId="77777777" w:rsidR="000B6FC6" w:rsidRPr="0062000B" w:rsidRDefault="000B6FC6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138AB97" w14:textId="77777777" w:rsidR="000B6FC6" w:rsidRPr="0062000B" w:rsidRDefault="000B6FC6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61B7DD1" w14:textId="77777777" w:rsidR="000B6FC6" w:rsidRPr="0062000B" w:rsidRDefault="000B6FC6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7B6C373" w14:textId="77777777" w:rsidR="000B6FC6" w:rsidRPr="0062000B" w:rsidRDefault="000B6FC6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974CFD8" w14:textId="77777777" w:rsidR="000B6FC6" w:rsidRDefault="000B6FC6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1566CBB" w14:textId="77777777" w:rsidR="000B6FC6" w:rsidRPr="00462B61" w:rsidRDefault="000B6FC6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B9624EB" w14:textId="02AD1CA0" w:rsidR="000B6FC6" w:rsidRPr="0062000B" w:rsidRDefault="00804262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se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6A12FCE5" w14:textId="3642A908" w:rsidR="000B6FC6" w:rsidRPr="0062000B" w:rsidRDefault="00804262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27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57CDFDD" w14:textId="365B70EC" w:rsidR="000B6FC6" w:rsidRPr="0062000B" w:rsidRDefault="00804262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2A51918" w14:textId="77777777" w:rsidR="000B6FC6" w:rsidRDefault="000B6FC6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2C098A5" w14:textId="77777777" w:rsidR="000B6FC6" w:rsidRPr="006005A9" w:rsidRDefault="000B6FC6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</w:tr>
      <w:tr w:rsidR="00CB7F1C" w:rsidRPr="0062000B" w14:paraId="02985388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32F8" w14:textId="77777777" w:rsidR="00CB7F1C" w:rsidRPr="0062000B" w:rsidRDefault="00CB7F1C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Total cortical W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06F8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color w:val="000000"/>
                <w:lang w:val="en-US-POSIX"/>
              </w:rPr>
              <w:t> 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B73EBE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EEF988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E7AFA6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52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4A3399" w14:textId="77777777" w:rsidR="00CB7F1C" w:rsidRPr="00462B61" w:rsidRDefault="00CB7F1C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 w:rsidRPr="00462B61"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AA2237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EF6336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BDDBAE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A18839" w14:textId="15CF380D" w:rsidR="00CB7F1C" w:rsidRPr="0062000B" w:rsidRDefault="006005A9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0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F3EB58" w14:textId="49A5F6A1" w:rsidR="00CB7F1C" w:rsidRPr="006005A9" w:rsidRDefault="006005A9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 w:rsidRPr="006005A9">
              <w:rPr>
                <w:rFonts w:asciiTheme="minorHAnsi" w:hAnsiTheme="minorHAnsi"/>
                <w:color w:val="000000"/>
                <w:lang w:val="en-US-POSIX"/>
              </w:rPr>
              <w:t>.304</w:t>
            </w:r>
          </w:p>
        </w:tc>
      </w:tr>
      <w:tr w:rsidR="00CB7F1C" w:rsidRPr="0062000B" w14:paraId="3B6D1868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8C9439A" w14:textId="77777777" w:rsidR="00CB7F1C" w:rsidRPr="0062000B" w:rsidRDefault="00CB7F1C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C333174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62FD1D0F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350B433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6A1DC3A5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2E776D9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4C71781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4DDA44D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5F50226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3606676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3447A40B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</w:p>
        </w:tc>
      </w:tr>
      <w:tr w:rsidR="00CB7F1C" w:rsidRPr="0062000B" w14:paraId="6E373AA5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2286" w14:textId="77777777" w:rsidR="00CB7F1C" w:rsidRPr="0062000B" w:rsidRDefault="00CB7F1C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Total gra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593A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EEB26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3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6FEBEC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&lt;.00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A6B6B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74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B7A191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&lt;.0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BE0C44" w14:textId="0FF0661F" w:rsidR="00CB7F1C" w:rsidRPr="0062000B" w:rsidRDefault="00F25B19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E98FAD" w14:textId="1C0758AC" w:rsidR="00CB7F1C" w:rsidRPr="0062000B" w:rsidRDefault="00F25B19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48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39CD2B" w14:textId="60E17BA0" w:rsidR="00CB7F1C" w:rsidRPr="007F4350" w:rsidRDefault="00F25B19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 w:rsidRPr="007F4350"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80C50F" w14:textId="7AD30F8F" w:rsidR="00CB7F1C" w:rsidRPr="0062000B" w:rsidRDefault="00F25B19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40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14B382" w14:textId="0E08D923" w:rsidR="00CB7F1C" w:rsidRPr="0062000B" w:rsidRDefault="00F25B19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</w:tr>
      <w:tr w:rsidR="00CB7F1C" w:rsidRPr="0062000B" w14:paraId="21AFCC6B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7D1C387" w14:textId="77777777" w:rsidR="00CB7F1C" w:rsidRPr="0062000B" w:rsidRDefault="00CB7F1C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546E7FD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C3E9580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7FA1900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09E1C78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CB71104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614B618" w14:textId="148A6312" w:rsidR="00CB7F1C" w:rsidRPr="0062000B" w:rsidRDefault="00F25B19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se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39AA94A" w14:textId="45508B5B" w:rsidR="00CB7F1C" w:rsidRPr="0062000B" w:rsidRDefault="00F25B19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40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F5D2505" w14:textId="3DFF00EB" w:rsidR="00CB7F1C" w:rsidRPr="007F4350" w:rsidRDefault="00F25B19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 w:rsidRPr="007F4350"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361FFF1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1A49333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</w:tr>
      <w:tr w:rsidR="00CB7F1C" w:rsidRPr="0062000B" w14:paraId="1983F329" w14:textId="77777777" w:rsidTr="00E3765F">
        <w:trPr>
          <w:trHeight w:val="30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E3E2" w14:textId="77777777" w:rsidR="00CB7F1C" w:rsidRPr="0062000B" w:rsidRDefault="00CB7F1C" w:rsidP="00F1286E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Total Brain (GM+WM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5797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BD0F1B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1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F92AB8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.03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E89941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72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4C263C" w14:textId="77777777" w:rsidR="00CB7F1C" w:rsidRPr="0062000B" w:rsidRDefault="00CB7F1C" w:rsidP="00F1286E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t>&lt;.00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639A8B" w14:textId="0DB11320" w:rsidR="00CB7F1C" w:rsidRPr="0062000B" w:rsidRDefault="007F4350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2CC306" w14:textId="5D376487" w:rsidR="00CB7F1C" w:rsidRPr="0062000B" w:rsidRDefault="007F4350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3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42B930" w14:textId="311867D6" w:rsidR="00CB7F1C" w:rsidRPr="007F4350" w:rsidRDefault="007F4350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 w:rsidRPr="007F4350"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C73185" w14:textId="2532B894" w:rsidR="00CB7F1C" w:rsidRPr="0062000B" w:rsidRDefault="007F4350" w:rsidP="00F1286E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36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C36EF1" w14:textId="25DFDA36" w:rsidR="00CB7F1C" w:rsidRPr="007F4350" w:rsidRDefault="007F4350" w:rsidP="00F1286E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 w:rsidRPr="007F4350"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</w:tr>
      <w:tr w:rsidR="007F4350" w:rsidRPr="0062000B" w14:paraId="6B36B658" w14:textId="77777777" w:rsidTr="00E3765F">
        <w:trPr>
          <w:trHeight w:val="32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6554B6A" w14:textId="77777777" w:rsidR="007F4350" w:rsidRPr="0062000B" w:rsidRDefault="007F4350" w:rsidP="00342509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13B040A" w14:textId="390B2306" w:rsidR="007F4350" w:rsidRPr="0062000B" w:rsidRDefault="007F4350" w:rsidP="00342509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016C800" w14:textId="77777777" w:rsidR="007F4350" w:rsidRPr="0062000B" w:rsidRDefault="007F4350" w:rsidP="00342509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35039612" w14:textId="77777777" w:rsidR="007F4350" w:rsidRPr="0062000B" w:rsidRDefault="007F4350" w:rsidP="00342509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65A103EF" w14:textId="77777777" w:rsidR="007F4350" w:rsidRPr="0062000B" w:rsidRDefault="007F4350" w:rsidP="00342509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6D20C808" w14:textId="77777777" w:rsidR="007F4350" w:rsidRPr="0062000B" w:rsidRDefault="007F4350" w:rsidP="00342509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DA6BD70" w14:textId="7B4B71D8" w:rsidR="007F4350" w:rsidRDefault="007F4350" w:rsidP="00342509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sex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0BE4622" w14:textId="185B756A" w:rsidR="007F4350" w:rsidRDefault="007F4350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49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3E955507" w14:textId="07B4266C" w:rsidR="007F4350" w:rsidRPr="007F4350" w:rsidRDefault="007F4350" w:rsidP="00B6367D">
            <w:pPr>
              <w:jc w:val="center"/>
              <w:rPr>
                <w:rFonts w:asciiTheme="minorHAnsi" w:hAnsiTheme="minorHAnsi"/>
                <w:b/>
                <w:color w:val="000000"/>
                <w:lang w:val="en-US-POSIX"/>
              </w:rPr>
            </w:pPr>
            <w:r w:rsidRPr="007F4350">
              <w:rPr>
                <w:rFonts w:asciiTheme="minorHAnsi" w:hAnsiTheme="minorHAnsi"/>
                <w:b/>
                <w:color w:val="000000"/>
                <w:lang w:val="en-US-POSIX"/>
              </w:rPr>
              <w:t>&lt;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1EBBCBF" w14:textId="77777777" w:rsidR="007F4350" w:rsidRDefault="007F4350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4BB49EA3" w14:textId="77777777" w:rsidR="007F4350" w:rsidRDefault="007F4350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</w:tr>
      <w:tr w:rsidR="00CB7F1C" w:rsidRPr="0062000B" w14:paraId="41A234E8" w14:textId="77777777" w:rsidTr="00E3765F">
        <w:trPr>
          <w:trHeight w:val="320"/>
        </w:trPr>
        <w:tc>
          <w:tcPr>
            <w:tcW w:w="2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3D0A" w14:textId="77777777" w:rsidR="00CB7F1C" w:rsidRPr="0062000B" w:rsidRDefault="00CB7F1C" w:rsidP="00342509">
            <w:pPr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b/>
                <w:bCs/>
                <w:color w:val="000000"/>
                <w:lang w:val="en-US-POSIX"/>
              </w:rPr>
              <w:lastRenderedPageBreak/>
              <w:t>ICV*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9DFA" w14:textId="77777777" w:rsidR="00CB7F1C" w:rsidRPr="0062000B" w:rsidRDefault="00CB7F1C" w:rsidP="00342509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971E51" w14:textId="77777777" w:rsidR="00CB7F1C" w:rsidRPr="0062000B" w:rsidRDefault="00CB7F1C" w:rsidP="00342509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72E07E" w14:textId="77777777" w:rsidR="00CB7F1C" w:rsidRPr="0062000B" w:rsidRDefault="00CB7F1C" w:rsidP="00342509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1B29A0" w14:textId="77777777" w:rsidR="00CB7F1C" w:rsidRPr="0062000B" w:rsidRDefault="00CB7F1C" w:rsidP="00342509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18AF85" w14:textId="77777777" w:rsidR="00CB7F1C" w:rsidRPr="0062000B" w:rsidRDefault="00CB7F1C" w:rsidP="00342509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127DB2" w14:textId="77777777" w:rsidR="00CB7F1C" w:rsidRPr="0062000B" w:rsidRDefault="00CB7F1C" w:rsidP="00342509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a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6D0395" w14:textId="77777777" w:rsidR="00CB7F1C" w:rsidRPr="0062000B" w:rsidRDefault="00CB7F1C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24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F56E1" w14:textId="77777777" w:rsidR="00CB7F1C" w:rsidRPr="0062000B" w:rsidRDefault="00CB7F1C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0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24B0DC" w14:textId="77777777" w:rsidR="00CB7F1C" w:rsidRPr="0062000B" w:rsidRDefault="00CB7F1C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.44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A1A776" w14:textId="77777777" w:rsidR="00CB7F1C" w:rsidRPr="0062000B" w:rsidRDefault="00CB7F1C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&lt;.001</w:t>
            </w:r>
          </w:p>
        </w:tc>
      </w:tr>
      <w:tr w:rsidR="00CB7F1C" w:rsidRPr="0062000B" w14:paraId="35F0B3CD" w14:textId="77777777" w:rsidTr="00E3765F">
        <w:trPr>
          <w:trHeight w:val="320"/>
        </w:trPr>
        <w:tc>
          <w:tcPr>
            <w:tcW w:w="2567" w:type="dxa"/>
            <w:tcBorders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06D4765C" w14:textId="77777777" w:rsidR="00CB7F1C" w:rsidRPr="0062000B" w:rsidRDefault="00CB7F1C" w:rsidP="00B6367D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1FCD653D" w14:textId="77777777" w:rsidR="00CB7F1C" w:rsidRDefault="00CB7F1C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25B1A962" w14:textId="77777777" w:rsidR="00CB7F1C" w:rsidRPr="0062000B" w:rsidRDefault="00CB7F1C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2BBBCE5F" w14:textId="77777777" w:rsidR="00CB7F1C" w:rsidRPr="0062000B" w:rsidRDefault="00CB7F1C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993" w:type="dxa"/>
            <w:tcBorders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5EE8EE13" w14:textId="77777777" w:rsidR="00CB7F1C" w:rsidRDefault="00CB7F1C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29022765" w14:textId="77777777" w:rsidR="00CB7F1C" w:rsidRDefault="00CB7F1C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sex</w:t>
            </w:r>
          </w:p>
        </w:tc>
        <w:tc>
          <w:tcPr>
            <w:tcW w:w="1418" w:type="dxa"/>
            <w:tcBorders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52AE1506" w14:textId="77777777" w:rsidR="00CB7F1C" w:rsidRPr="0062000B" w:rsidRDefault="00CB7F1C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-.629</w:t>
            </w:r>
          </w:p>
        </w:tc>
        <w:tc>
          <w:tcPr>
            <w:tcW w:w="850" w:type="dxa"/>
            <w:tcBorders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7B695E05" w14:textId="77777777" w:rsidR="00CB7F1C" w:rsidRPr="0062000B" w:rsidRDefault="00CB7F1C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  <w:r>
              <w:rPr>
                <w:rFonts w:asciiTheme="minorHAnsi" w:hAnsiTheme="minorHAnsi"/>
                <w:color w:val="000000"/>
                <w:lang w:val="en-US-POSIX"/>
              </w:rPr>
              <w:t>&lt;.001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1448D3AA" w14:textId="77777777" w:rsidR="00CB7F1C" w:rsidRPr="0062000B" w:rsidRDefault="00CB7F1C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48ECDF53" w14:textId="77777777" w:rsidR="00CB7F1C" w:rsidRPr="0062000B" w:rsidRDefault="00CB7F1C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  <w:tc>
          <w:tcPr>
            <w:tcW w:w="1418" w:type="dxa"/>
            <w:tcBorders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42404054" w14:textId="77777777" w:rsidR="00CB7F1C" w:rsidRPr="0062000B" w:rsidRDefault="00CB7F1C" w:rsidP="00B6367D">
            <w:pPr>
              <w:jc w:val="center"/>
              <w:rPr>
                <w:rFonts w:asciiTheme="minorHAnsi" w:hAnsiTheme="minorHAnsi"/>
                <w:color w:val="000000"/>
                <w:lang w:val="en-US-POSIX"/>
              </w:rPr>
            </w:pPr>
          </w:p>
        </w:tc>
      </w:tr>
      <w:tr w:rsidR="00CB7F1C" w:rsidRPr="0062000B" w14:paraId="0D8E3A4C" w14:textId="77777777" w:rsidTr="00F1286E">
        <w:trPr>
          <w:trHeight w:val="900"/>
        </w:trPr>
        <w:tc>
          <w:tcPr>
            <w:tcW w:w="134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9EC7" w14:textId="77777777" w:rsidR="00CB7F1C" w:rsidRPr="0062000B" w:rsidRDefault="00CB7F1C" w:rsidP="00F1286E">
            <w:pPr>
              <w:rPr>
                <w:rFonts w:asciiTheme="minorHAnsi" w:hAnsiTheme="minorHAnsi"/>
                <w:color w:val="000000"/>
                <w:lang w:val="en-US-POSIX"/>
              </w:rPr>
            </w:pPr>
            <w:r w:rsidRPr="0062000B">
              <w:rPr>
                <w:rFonts w:asciiTheme="minorHAnsi" w:hAnsiTheme="minorHAnsi"/>
                <w:color w:val="000000"/>
                <w:lang w:val="en-US-POSIX"/>
              </w:rPr>
              <w:t xml:space="preserve">Note. Numbers in bold represent significant effects after Holm-Bonferroni correction. </w:t>
            </w:r>
            <w:r w:rsidRPr="0062000B">
              <w:rPr>
                <w:rFonts w:asciiTheme="minorHAnsi" w:hAnsiTheme="minorHAnsi"/>
                <w:color w:val="000000"/>
                <w:lang w:val="en-US-POSIX"/>
              </w:rPr>
              <w:br/>
              <w:t>Stepwise regression analyses were performed on the whole sample with ICV as correction variable, then group, age, group-by-age interaction term, followed by sex and handedness and IQ as predictors. In the right part of the table, ICV was excluded from the regression analyses.</w:t>
            </w:r>
            <w:r w:rsidRPr="0062000B">
              <w:rPr>
                <w:rFonts w:asciiTheme="minorHAnsi" w:hAnsiTheme="minorHAnsi"/>
                <w:color w:val="000000"/>
                <w:lang w:val="en-US-POSIX"/>
              </w:rPr>
              <w:br/>
              <w:t>* Not corrected for ICV volume.</w:t>
            </w:r>
            <w:r w:rsidRPr="0062000B">
              <w:rPr>
                <w:rFonts w:asciiTheme="minorHAnsi" w:hAnsiTheme="minorHAnsi"/>
                <w:color w:val="000000"/>
                <w:lang w:val="en-US-POSIX"/>
              </w:rPr>
              <w:br/>
              <w:t>Abbreviations: GM, gray matter; WM, white matter; ICV, intracranial volume.</w:t>
            </w:r>
          </w:p>
        </w:tc>
      </w:tr>
    </w:tbl>
    <w:p w14:paraId="245F2EC8" w14:textId="77777777" w:rsidR="00C76D8F" w:rsidRDefault="00C76D8F"/>
    <w:sectPr w:rsidR="00C76D8F" w:rsidSect="00F1286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86E"/>
    <w:rsid w:val="000B6FC6"/>
    <w:rsid w:val="000E5849"/>
    <w:rsid w:val="001038B3"/>
    <w:rsid w:val="00116666"/>
    <w:rsid w:val="001558A0"/>
    <w:rsid w:val="00341E9F"/>
    <w:rsid w:val="00342509"/>
    <w:rsid w:val="00384014"/>
    <w:rsid w:val="003966A8"/>
    <w:rsid w:val="003C6685"/>
    <w:rsid w:val="00407DBF"/>
    <w:rsid w:val="004442BF"/>
    <w:rsid w:val="00446E18"/>
    <w:rsid w:val="00462B61"/>
    <w:rsid w:val="004932C9"/>
    <w:rsid w:val="004A4021"/>
    <w:rsid w:val="004B2A81"/>
    <w:rsid w:val="0050646E"/>
    <w:rsid w:val="00563F41"/>
    <w:rsid w:val="005E4234"/>
    <w:rsid w:val="005F60FB"/>
    <w:rsid w:val="006005A9"/>
    <w:rsid w:val="006150F5"/>
    <w:rsid w:val="006B1A28"/>
    <w:rsid w:val="00757007"/>
    <w:rsid w:val="007872C3"/>
    <w:rsid w:val="007F4350"/>
    <w:rsid w:val="00804262"/>
    <w:rsid w:val="008464EF"/>
    <w:rsid w:val="00870AB4"/>
    <w:rsid w:val="00901956"/>
    <w:rsid w:val="00944A17"/>
    <w:rsid w:val="00A15AED"/>
    <w:rsid w:val="00A943BC"/>
    <w:rsid w:val="00AE2275"/>
    <w:rsid w:val="00B6367D"/>
    <w:rsid w:val="00C76D8F"/>
    <w:rsid w:val="00CB7F1C"/>
    <w:rsid w:val="00D562AF"/>
    <w:rsid w:val="00E14581"/>
    <w:rsid w:val="00E3765F"/>
    <w:rsid w:val="00E47715"/>
    <w:rsid w:val="00E9707C"/>
    <w:rsid w:val="00EA7D4D"/>
    <w:rsid w:val="00EE2F2A"/>
    <w:rsid w:val="00F1286E"/>
    <w:rsid w:val="00F2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327C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86E"/>
    <w:rPr>
      <w:rFonts w:ascii="Calibri" w:eastAsia="Times New Roman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lternateshading">
    <w:name w:val="Table_alternate_shading"/>
    <w:basedOn w:val="TableContemporary"/>
    <w:uiPriority w:val="99"/>
    <w:rsid w:val="00E14581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rFonts w:asciiTheme="majorHAnsi" w:hAnsiTheme="majorHAnsi" w:cs="Times New Roman"/>
        <w:b/>
        <w:bCs/>
        <w:color w:val="auto"/>
        <w:sz w:val="24"/>
      </w:rPr>
      <w:tblPr/>
      <w:tcPr>
        <w:shd w:val="clear" w:color="auto" w:fill="FFFFFF" w:themeFill="background1"/>
      </w:tcPr>
    </w:tblStylePr>
    <w:tblStylePr w:type="band1Horz">
      <w:rPr>
        <w:rFonts w:cs="Times New Roman"/>
        <w:color w:val="auto"/>
      </w:rPr>
      <w:tblPr/>
      <w:tcPr>
        <w:shd w:val="clear" w:color="auto" w:fill="D9D9D9" w:themeFill="background1" w:themeFillShade="D9"/>
      </w:tcPr>
    </w:tblStylePr>
    <w:tblStylePr w:type="band2Horz">
      <w:rPr>
        <w:rFonts w:cs="Times New Roman"/>
        <w:color w:val="auto"/>
      </w:rPr>
      <w:tblPr/>
      <w:tcPr>
        <w:shd w:val="clear" w:color="auto" w:fill="FFFFFF" w:themeFill="background1"/>
      </w:tcPr>
    </w:tblStylePr>
  </w:style>
  <w:style w:type="table" w:styleId="TableContemporary">
    <w:name w:val="Table Contemporary"/>
    <w:basedOn w:val="TableNormal"/>
    <w:uiPriority w:val="99"/>
    <w:rsid w:val="00E14581"/>
    <w:rPr>
      <w:rFonts w:ascii="Times New Roman" w:eastAsia="MS ??" w:hAnsi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cs="Times New Roman"/>
        <w:b/>
        <w:bCs/>
        <w:color w:val="auto"/>
        <w:sz w:val="24"/>
      </w:rPr>
    </w:tblStylePr>
    <w:tblStylePr w:type="band1Horz">
      <w:rPr>
        <w:rFonts w:cs="Times New Roman"/>
        <w:color w:val="auto"/>
      </w:rPr>
      <w:tblPr/>
      <w:tcPr>
        <w:shd w:val="clear" w:color="auto" w:fill="D9D9D9" w:themeFill="background1" w:themeFillShade="D9"/>
      </w:tcPr>
    </w:tblStylePr>
    <w:tblStylePr w:type="band2Horz">
      <w:rPr>
        <w:rFonts w:cs="Times New Roman"/>
        <w:color w:val="auto"/>
      </w:rPr>
    </w:tblStylePr>
  </w:style>
  <w:style w:type="table" w:customStyle="1" w:styleId="Tableshades">
    <w:name w:val="Tableshades"/>
    <w:basedOn w:val="TableNormal"/>
    <w:uiPriority w:val="99"/>
    <w:rsid w:val="00E14581"/>
    <w:rPr>
      <w:rFonts w:ascii="Cambria" w:eastAsia="Times New Roman" w:hAnsi="Cambri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hAnsi="Cambria"/>
        <w:b/>
        <w:sz w:val="24"/>
      </w:rPr>
      <w:tblPr/>
      <w:tcPr>
        <w:vAlign w:val="center"/>
      </w:tcPr>
    </w:tblStylePr>
    <w:tblStylePr w:type="band1Horz">
      <w:rPr>
        <w:rFonts w:ascii="Cambria" w:hAnsi="Cambria"/>
        <w:sz w:val="24"/>
      </w:rPr>
      <w:tblPr/>
      <w:tcPr>
        <w:shd w:val="clear" w:color="auto" w:fill="D9D9D9" w:themeFill="background1" w:themeFillShade="D9"/>
      </w:tcPr>
    </w:tblStylePr>
    <w:tblStylePr w:type="band2Horz">
      <w:rPr>
        <w:rFonts w:ascii="Cambria" w:hAnsi="Cambria"/>
        <w:sz w:val="24"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38B3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8B3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86E"/>
    <w:rPr>
      <w:rFonts w:ascii="Calibri" w:eastAsia="Times New Roman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lternateshading">
    <w:name w:val="Table_alternate_shading"/>
    <w:basedOn w:val="TableContemporary"/>
    <w:uiPriority w:val="99"/>
    <w:rsid w:val="00E14581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left"/>
      </w:pPr>
      <w:rPr>
        <w:rFonts w:asciiTheme="majorHAnsi" w:hAnsiTheme="majorHAnsi" w:cs="Times New Roman"/>
        <w:b/>
        <w:bCs/>
        <w:color w:val="auto"/>
        <w:sz w:val="24"/>
      </w:rPr>
      <w:tblPr/>
      <w:tcPr>
        <w:shd w:val="clear" w:color="auto" w:fill="FFFFFF" w:themeFill="background1"/>
      </w:tcPr>
    </w:tblStylePr>
    <w:tblStylePr w:type="band1Horz">
      <w:rPr>
        <w:rFonts w:cs="Times New Roman"/>
        <w:color w:val="auto"/>
      </w:rPr>
      <w:tblPr/>
      <w:tcPr>
        <w:shd w:val="clear" w:color="auto" w:fill="D9D9D9" w:themeFill="background1" w:themeFillShade="D9"/>
      </w:tcPr>
    </w:tblStylePr>
    <w:tblStylePr w:type="band2Horz">
      <w:rPr>
        <w:rFonts w:cs="Times New Roman"/>
        <w:color w:val="auto"/>
      </w:rPr>
      <w:tblPr/>
      <w:tcPr>
        <w:shd w:val="clear" w:color="auto" w:fill="FFFFFF" w:themeFill="background1"/>
      </w:tcPr>
    </w:tblStylePr>
  </w:style>
  <w:style w:type="table" w:styleId="TableContemporary">
    <w:name w:val="Table Contemporary"/>
    <w:basedOn w:val="TableNormal"/>
    <w:uiPriority w:val="99"/>
    <w:rsid w:val="00E14581"/>
    <w:rPr>
      <w:rFonts w:ascii="Times New Roman" w:eastAsia="MS ??" w:hAnsi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cs="Times New Roman"/>
        <w:b/>
        <w:bCs/>
        <w:color w:val="auto"/>
        <w:sz w:val="24"/>
      </w:rPr>
    </w:tblStylePr>
    <w:tblStylePr w:type="band1Horz">
      <w:rPr>
        <w:rFonts w:cs="Times New Roman"/>
        <w:color w:val="auto"/>
      </w:rPr>
      <w:tblPr/>
      <w:tcPr>
        <w:shd w:val="clear" w:color="auto" w:fill="D9D9D9" w:themeFill="background1" w:themeFillShade="D9"/>
      </w:tcPr>
    </w:tblStylePr>
    <w:tblStylePr w:type="band2Horz">
      <w:rPr>
        <w:rFonts w:cs="Times New Roman"/>
        <w:color w:val="auto"/>
      </w:rPr>
    </w:tblStylePr>
  </w:style>
  <w:style w:type="table" w:customStyle="1" w:styleId="Tableshades">
    <w:name w:val="Tableshades"/>
    <w:basedOn w:val="TableNormal"/>
    <w:uiPriority w:val="99"/>
    <w:rsid w:val="00E14581"/>
    <w:rPr>
      <w:rFonts w:ascii="Cambria" w:eastAsia="Times New Roman" w:hAnsi="Cambri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hAnsi="Cambria"/>
        <w:b/>
        <w:sz w:val="24"/>
      </w:rPr>
      <w:tblPr/>
      <w:tcPr>
        <w:vAlign w:val="center"/>
      </w:tcPr>
    </w:tblStylePr>
    <w:tblStylePr w:type="band1Horz">
      <w:rPr>
        <w:rFonts w:ascii="Cambria" w:hAnsi="Cambria"/>
        <w:sz w:val="24"/>
      </w:rPr>
      <w:tblPr/>
      <w:tcPr>
        <w:shd w:val="clear" w:color="auto" w:fill="D9D9D9" w:themeFill="background1" w:themeFillShade="D9"/>
      </w:tcPr>
    </w:tblStylePr>
    <w:tblStylePr w:type="band2Horz">
      <w:rPr>
        <w:rFonts w:ascii="Cambria" w:hAnsi="Cambria"/>
        <w:sz w:val="24"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38B3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8B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64</Words>
  <Characters>1507</Characters>
  <Application>Microsoft Macintosh Word</Application>
  <DocSecurity>0</DocSecurity>
  <Lines>12</Lines>
  <Paragraphs>3</Paragraphs>
  <ScaleCrop>false</ScaleCrop>
  <Company>Universiteit van Amsterdam</Company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Koolschijn</dc:creator>
  <cp:keywords/>
  <dc:description/>
  <cp:lastModifiedBy>Cédric Koolschijn</cp:lastModifiedBy>
  <cp:revision>19</cp:revision>
  <dcterms:created xsi:type="dcterms:W3CDTF">2015-05-01T08:23:00Z</dcterms:created>
  <dcterms:modified xsi:type="dcterms:W3CDTF">2015-09-08T09:12:00Z</dcterms:modified>
</cp:coreProperties>
</file>